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6FC" w:rsidRPr="00A01404" w:rsidRDefault="008E76FC" w:rsidP="008E76FC">
      <w:pPr>
        <w:rPr>
          <w:rFonts w:ascii="Arial" w:hAnsi="Arial" w:cs="Arial"/>
          <w:b/>
          <w:sz w:val="24"/>
          <w:szCs w:val="24"/>
        </w:rPr>
      </w:pPr>
      <w:r w:rsidRPr="00A01404">
        <w:rPr>
          <w:rFonts w:ascii="Arial" w:hAnsi="Arial" w:cs="Arial"/>
          <w:b/>
          <w:sz w:val="24"/>
          <w:szCs w:val="24"/>
        </w:rPr>
        <w:t>Supplementary File 1. Search strateg</w:t>
      </w:r>
      <w:r w:rsidR="00F23AEC" w:rsidRPr="00A01404">
        <w:rPr>
          <w:rFonts w:ascii="Arial" w:hAnsi="Arial" w:cs="Arial"/>
          <w:b/>
          <w:sz w:val="24"/>
          <w:szCs w:val="24"/>
        </w:rPr>
        <w:t>ies</w:t>
      </w:r>
    </w:p>
    <w:tbl>
      <w:tblPr>
        <w:tblW w:w="9343" w:type="dxa"/>
        <w:tblLook w:val="04A0" w:firstRow="1" w:lastRow="0" w:firstColumn="1" w:lastColumn="0" w:noHBand="0" w:noVBand="1"/>
      </w:tblPr>
      <w:tblGrid>
        <w:gridCol w:w="567"/>
        <w:gridCol w:w="6681"/>
        <w:gridCol w:w="1073"/>
        <w:gridCol w:w="1195"/>
      </w:tblGrid>
      <w:tr w:rsidR="004E5DE6" w:rsidRPr="00A01404" w:rsidTr="004E5DE6">
        <w:trPr>
          <w:trHeight w:val="300"/>
        </w:trPr>
        <w:tc>
          <w:tcPr>
            <w:tcW w:w="7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Embase</w:t>
            </w: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&lt;1974 to 2020 December 02&gt;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E5DE6" w:rsidRPr="00A01404" w:rsidTr="004E5DE6">
        <w:trPr>
          <w:trHeight w:val="300"/>
        </w:trPr>
        <w:tc>
          <w:tcPr>
            <w:tcW w:w="7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earch history sorted by search number ascendin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#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earch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esul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Type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exp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homeless person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3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melessness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4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meless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36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eless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ough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3 sleep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treet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1 (person or people or youth)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alfway house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stel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night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shelter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winter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shelter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eek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 adj1 shelter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emergency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ccommodation.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temporary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ccommodation.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upported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ccommodation.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upported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ing.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vulnerab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dj1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precarious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dj1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unstable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ing.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5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underhous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oofless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fixed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ode.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fixed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dress.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upported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lodging.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(sofa or couch) adj1 surf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,kw,ti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bed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2 breakfast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liv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 adj3 squat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quatter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unaway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7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isk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3 evict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oup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kitchen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w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or/1-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17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exp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Hepatitis C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87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"Hepatitis C"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,kw,ti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76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"Hep C"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,kw,ti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"HCV"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,kw,ti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003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2 or 33 or 34 or 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687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1 and 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8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conference or conference abstract or conference paper or "conference review" or editorial or letter or note).pt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73667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7 not 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</w:tbl>
    <w:p w:rsidR="004E5DE6" w:rsidRPr="00A01404" w:rsidRDefault="004E5DE6" w:rsidP="008E76FC">
      <w:pPr>
        <w:rPr>
          <w:rFonts w:ascii="Arial" w:hAnsi="Arial" w:cs="Arial"/>
          <w:b/>
          <w:sz w:val="24"/>
          <w:szCs w:val="24"/>
        </w:rPr>
      </w:pPr>
    </w:p>
    <w:tbl>
      <w:tblPr>
        <w:tblW w:w="9326" w:type="dxa"/>
        <w:tblLook w:val="04A0" w:firstRow="1" w:lastRow="0" w:firstColumn="1" w:lastColumn="0" w:noHBand="0" w:noVBand="1"/>
      </w:tblPr>
      <w:tblGrid>
        <w:gridCol w:w="461"/>
        <w:gridCol w:w="4659"/>
        <w:gridCol w:w="3123"/>
        <w:gridCol w:w="1195"/>
      </w:tblGrid>
      <w:tr w:rsidR="004E5DE6" w:rsidRPr="00A01404" w:rsidTr="004E5DE6">
        <w:trPr>
          <w:trHeight w:val="300"/>
        </w:trPr>
        <w:tc>
          <w:tcPr>
            <w:tcW w:w="93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b/>
                <w:color w:val="000000"/>
                <w:lang w:eastAsia="en-GB"/>
              </w:rPr>
              <w:lastRenderedPageBreak/>
              <w:t>Ovid MEDLINE</w:t>
            </w: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R) and Epub Ahead of Print, In-Process &amp; Other Non-Indexed Citations, Daily and Versions(R) &lt;1946 to December 02, 2020&gt;</w:t>
            </w:r>
          </w:p>
        </w:tc>
      </w:tr>
      <w:tr w:rsidR="004E5DE6" w:rsidRPr="00A01404" w:rsidTr="004E5DE6">
        <w:trPr>
          <w:trHeight w:val="300"/>
        </w:trPr>
        <w:tc>
          <w:tcPr>
            <w:tcW w:w="5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earch history sorted by search number ascending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#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earches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esul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Type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exp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homeless person/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1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melessness/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79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meless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1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eless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ough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3 sleep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treet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1 (person or people or youth)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alfway house/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0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stel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8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night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shelter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winter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shelter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eek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 adj1 shelter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emergency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ccommodation.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temporary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ccommodation.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upported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ccommodation.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upported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ing.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vulnerab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dj1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precarious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adj1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underhous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unstable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ing.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oofless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fixed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ode.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fixed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dress.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isk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3 evict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upported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lodging.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(sofa or couch) adj1 surf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,kf,ti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bed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2 breakfast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liv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 adj3 squat*)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quatter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runaway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6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oup</w:t>
            </w:r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kitchen*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,kf,ti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or/1-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80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exp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 Hepatitis C/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648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"Hepatitis C"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,kf,ti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787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"Hep C"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,kf,ti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"HCV".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b</w:t>
            </w:r>
            <w:proofErr w:type="gram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,kf,ti</w:t>
            </w:r>
            <w:proofErr w:type="spellEnd"/>
            <w:proofErr w:type="gram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592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2 or 33 or 34 or 3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982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1 and 36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(comment or congress or editorial or letter).pt.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9718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  <w:tr w:rsidR="004E5DE6" w:rsidRPr="00A01404" w:rsidTr="004E5DE6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37 not 3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4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Advanced</w:t>
            </w:r>
          </w:p>
        </w:tc>
      </w:tr>
    </w:tbl>
    <w:p w:rsidR="004E5DE6" w:rsidRPr="00A01404" w:rsidRDefault="004E5DE6" w:rsidP="008E76FC">
      <w:pPr>
        <w:rPr>
          <w:rFonts w:ascii="Arial" w:hAnsi="Arial" w:cs="Arial"/>
          <w:b/>
          <w:sz w:val="24"/>
          <w:szCs w:val="24"/>
        </w:rPr>
      </w:pPr>
    </w:p>
    <w:p w:rsidR="004E5DE6" w:rsidRPr="00A01404" w:rsidRDefault="004E5DE6" w:rsidP="008E76FC">
      <w:pPr>
        <w:rPr>
          <w:rFonts w:ascii="Arial" w:hAnsi="Arial" w:cs="Arial"/>
          <w:b/>
          <w:sz w:val="24"/>
          <w:szCs w:val="24"/>
        </w:rPr>
      </w:pPr>
    </w:p>
    <w:p w:rsidR="008E76FC" w:rsidRPr="00A01404" w:rsidRDefault="00F23AEC" w:rsidP="008E76FC">
      <w:pPr>
        <w:rPr>
          <w:rFonts w:ascii="Arial" w:hAnsi="Arial" w:cs="Arial"/>
          <w:b/>
          <w:szCs w:val="24"/>
        </w:rPr>
      </w:pPr>
      <w:r w:rsidRPr="00A01404">
        <w:rPr>
          <w:rFonts w:ascii="Arial" w:hAnsi="Arial" w:cs="Arial"/>
          <w:b/>
          <w:szCs w:val="24"/>
        </w:rPr>
        <w:t xml:space="preserve">CINAHL and </w:t>
      </w:r>
      <w:proofErr w:type="spellStart"/>
      <w:r w:rsidRPr="00A01404">
        <w:rPr>
          <w:rFonts w:ascii="Arial" w:hAnsi="Arial" w:cs="Arial"/>
          <w:b/>
          <w:szCs w:val="24"/>
        </w:rPr>
        <w:t>SocIndex</w:t>
      </w:r>
      <w:proofErr w:type="spellEnd"/>
      <w:r w:rsidR="004E5DE6" w:rsidRPr="00A01404">
        <w:rPr>
          <w:rFonts w:ascii="Arial" w:hAnsi="Arial" w:cs="Arial"/>
          <w:b/>
          <w:szCs w:val="24"/>
        </w:rPr>
        <w:t xml:space="preserve"> via EBSCOhost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960"/>
        <w:gridCol w:w="7365"/>
        <w:gridCol w:w="889"/>
      </w:tblGrid>
      <w:tr w:rsidR="004E5DE6" w:rsidRPr="00A01404" w:rsidTr="004E5D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4E5DE6" w:rsidRPr="00A01404" w:rsidTr="004E5DE6">
        <w:trPr>
          <w:trHeight w:val="4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( (SU "Homeless Persons") OR (SU "Homelessness") ) OR TI homeless* OR TI houseless* OR TI rough N3 sleep* OR TI ( street N1 (person* or people or youth*) ) OR TI "halfway house" OR TI hostel* OR TI ( (night OR winter) N3 shelter* ) OR TI "emergency accommodation" OR TI "supported accommodation" OR TI "temporary accommodation" OR TI "supported housing" OR TI "supported lodging" OR TI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vulnerab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N1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OR TI precarious* N1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OR TI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under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OR TI "unstable housing" OR TI roofless* OR TI "no fixed abode" OR TI "no fixed address" OR TI risk N3 evict* OR TI ((sofa OR couch) N3 surf*) OR TI bed N3 breakfast OR TI ( (live OR living) N3 squat* ) OR TI squatter* OR TI runaway* OR TI "soup kitchen* OR AB homeless* OR AB houseless* OR AB rough N3 sleep* OR AB ( street N1 (person* or people or youth*) ) OR AB "halfway house" OR AB hostel* OR AB ( (night OR winter) N3 shelter* ) OR AB "emergency accommodation" OR AB "supported accommodation" OR AB "temporary accommodation" OR AB "supported housing" OR AB "supported lodging" OR AB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vulnerab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N1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OR AB precarious* N1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 xml:space="preserve">* OR AB </w:t>
            </w:r>
            <w:proofErr w:type="spellStart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underhous</w:t>
            </w:r>
            <w:proofErr w:type="spellEnd"/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* OR AB "unstable housing" OR AB roofless* OR AB "no fixed abode" OR AB "no fixed address" OR AB risk N3 evict* OR AB ((sofa OR couch) N3 surf*) OR AB bed N3 breakfast OR AB ( (live OR living) N3 squat* ) OR AB squatter* OR AB runaway* OR AB "soup kitchen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7,889</w:t>
            </w:r>
          </w:p>
        </w:tc>
      </w:tr>
      <w:tr w:rsidR="004E5DE6" w:rsidRPr="00A01404" w:rsidTr="004E5D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U "Hepatitis C" OR TI ( "Hepatitis C" or HCV or "Hep C" ) OR AB ( "Hepatitis C" or HCV or "Hep C"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21,113</w:t>
            </w:r>
          </w:p>
        </w:tc>
      </w:tr>
      <w:tr w:rsidR="004E5DE6" w:rsidRPr="00A01404" w:rsidTr="004E5DE6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5DE6" w:rsidRPr="00A01404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S1 AND 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DE6" w:rsidRPr="00A01404" w:rsidRDefault="004E5DE6" w:rsidP="004E5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01404">
              <w:rPr>
                <w:rFonts w:ascii="Arial" w:eastAsia="Times New Roman" w:hAnsi="Arial" w:cs="Arial"/>
                <w:color w:val="000000"/>
                <w:lang w:eastAsia="en-GB"/>
              </w:rPr>
              <w:t>165</w:t>
            </w:r>
          </w:p>
        </w:tc>
      </w:tr>
    </w:tbl>
    <w:p w:rsidR="00F23AEC" w:rsidRPr="00A01404" w:rsidRDefault="00F23AEC" w:rsidP="008E76FC">
      <w:pPr>
        <w:rPr>
          <w:rFonts w:ascii="Arial" w:hAnsi="Arial" w:cs="Arial"/>
          <w:b/>
          <w:sz w:val="24"/>
          <w:szCs w:val="24"/>
        </w:rPr>
      </w:pPr>
    </w:p>
    <w:tbl>
      <w:tblPr>
        <w:tblW w:w="4068" w:type="dxa"/>
        <w:tblLook w:val="04A0" w:firstRow="1" w:lastRow="0" w:firstColumn="1" w:lastColumn="0" w:noHBand="0" w:noVBand="1"/>
      </w:tblPr>
      <w:tblGrid>
        <w:gridCol w:w="4068"/>
      </w:tblGrid>
      <w:tr w:rsidR="00877879" w:rsidRPr="00877879" w:rsidTr="004E5DE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877879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0" w:name="_GoBack" w:colFirst="0" w:colLast="1"/>
            <w:r w:rsidRPr="00877879">
              <w:rPr>
                <w:rFonts w:ascii="Arial" w:eastAsia="Times New Roman" w:hAnsi="Arial" w:cs="Arial"/>
                <w:lang w:eastAsia="en-GB"/>
              </w:rPr>
              <w:t>CINAHL 145</w:t>
            </w:r>
          </w:p>
        </w:tc>
      </w:tr>
      <w:tr w:rsidR="00877879" w:rsidRPr="00877879" w:rsidTr="004E5DE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877879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877879">
              <w:rPr>
                <w:rFonts w:ascii="Arial" w:eastAsia="Times New Roman" w:hAnsi="Arial" w:cs="Arial"/>
                <w:lang w:eastAsia="en-GB"/>
              </w:rPr>
              <w:t>SocIndex</w:t>
            </w:r>
            <w:proofErr w:type="spellEnd"/>
            <w:r w:rsidRPr="00877879">
              <w:rPr>
                <w:rFonts w:ascii="Arial" w:eastAsia="Times New Roman" w:hAnsi="Arial" w:cs="Arial"/>
                <w:lang w:eastAsia="en-GB"/>
              </w:rPr>
              <w:t xml:space="preserve"> 20</w:t>
            </w:r>
          </w:p>
        </w:tc>
      </w:tr>
      <w:tr w:rsidR="00877879" w:rsidRPr="00877879" w:rsidTr="004E5DE6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DE6" w:rsidRPr="00877879" w:rsidRDefault="004E5DE6" w:rsidP="004E5DE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877879">
              <w:rPr>
                <w:rFonts w:ascii="Arial" w:eastAsia="Times New Roman" w:hAnsi="Arial" w:cs="Arial"/>
                <w:lang w:eastAsia="en-GB"/>
              </w:rPr>
              <w:t>153 imported (</w:t>
            </w:r>
            <w:proofErr w:type="spellStart"/>
            <w:r w:rsidRPr="00877879">
              <w:rPr>
                <w:rFonts w:ascii="Arial" w:eastAsia="Times New Roman" w:hAnsi="Arial" w:cs="Arial"/>
                <w:lang w:eastAsia="en-GB"/>
              </w:rPr>
              <w:t>Ebsco</w:t>
            </w:r>
            <w:proofErr w:type="spellEnd"/>
            <w:r w:rsidRPr="00877879">
              <w:rPr>
                <w:rFonts w:ascii="Arial" w:eastAsia="Times New Roman" w:hAnsi="Arial" w:cs="Arial"/>
                <w:lang w:eastAsia="en-GB"/>
              </w:rPr>
              <w:t xml:space="preserve"> removed duplicates)</w:t>
            </w:r>
          </w:p>
        </w:tc>
      </w:tr>
      <w:bookmarkEnd w:id="0"/>
    </w:tbl>
    <w:p w:rsidR="00F23AEC" w:rsidRPr="00A01404" w:rsidRDefault="00F23AEC" w:rsidP="00F23AEC">
      <w:pPr>
        <w:rPr>
          <w:rFonts w:ascii="Arial" w:hAnsi="Arial" w:cs="Arial"/>
          <w:b/>
          <w:sz w:val="24"/>
          <w:szCs w:val="24"/>
        </w:rPr>
      </w:pPr>
    </w:p>
    <w:sectPr w:rsidR="00F23AEC" w:rsidRPr="00A01404" w:rsidSect="00F23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252"/>
    <w:rsid w:val="001E46C6"/>
    <w:rsid w:val="00301F84"/>
    <w:rsid w:val="004E5DE6"/>
    <w:rsid w:val="00877879"/>
    <w:rsid w:val="008E76FC"/>
    <w:rsid w:val="00A01404"/>
    <w:rsid w:val="00BF6252"/>
    <w:rsid w:val="00F2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9A649-6BF1-4A03-A01F-8880F771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0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1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isi</dc:creator>
  <cp:keywords/>
  <dc:description/>
  <cp:lastModifiedBy>Martha Paisi</cp:lastModifiedBy>
  <cp:revision>4</cp:revision>
  <dcterms:created xsi:type="dcterms:W3CDTF">2021-04-19T12:00:00Z</dcterms:created>
  <dcterms:modified xsi:type="dcterms:W3CDTF">2021-05-04T10:28:00Z</dcterms:modified>
</cp:coreProperties>
</file>